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krper2"/>
        <w:rPr/>
      </w:pPr>
      <w:r>
        <w:rPr>
          <w:b/>
        </w:rPr>
        <w:t>Additional file 3</w:t>
      </w:r>
      <w:r>
        <w:rPr/>
        <w:t xml:space="preserve"> - List of the genes used for the qRT-PCR validation of the </w:t>
      </w:r>
      <w:r>
        <w:rPr>
          <w:i/>
          <w:iCs/>
        </w:rPr>
        <w:t>L. monocytogenes</w:t>
      </w:r>
      <w:r>
        <w:rPr/>
        <w:t xml:space="preserve"> DNA-microarray experiments</w:t>
      </w:r>
    </w:p>
    <w:tbl>
      <w:tblPr>
        <w:tblW w:w="9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889"/>
        <w:gridCol w:w="1701"/>
        <w:gridCol w:w="4070"/>
      </w:tblGrid>
      <w:tr>
        <w:trPr/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  <w:t>Gene</w:t>
            </w:r>
          </w:p>
          <w:p>
            <w:pPr>
              <w:pStyle w:val="StandardWeb"/>
              <w:spacing w:before="0" w:after="0"/>
              <w:jc w:val="both"/>
              <w:rPr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b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288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Description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StandardWeb"/>
              <w:spacing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Oligonucleo-tide name</w:t>
            </w:r>
          </w:p>
        </w:tc>
        <w:tc>
          <w:tcPr>
            <w:tcW w:w="40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equence</w:t>
            </w:r>
          </w:p>
          <w:p>
            <w:pPr>
              <w:pStyle w:val="StandardWeb"/>
              <w:spacing w:before="0" w:after="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  <w:p>
            <w:pPr>
              <w:pStyle w:val="StandardWeb"/>
              <w:spacing w:before="0" w:after="0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</w:tr>
      <w:tr>
        <w:trPr/>
        <w:tc>
          <w:tcPr>
            <w:tcW w:w="108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lmo0109</w:t>
            </w:r>
          </w:p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</w:r>
          </w:p>
        </w:tc>
        <w:tc>
          <w:tcPr>
            <w:tcW w:w="288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similar to transcriptional regulator AraC family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109_F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109_R</w:t>
            </w:r>
          </w:p>
        </w:tc>
        <w:tc>
          <w:tcPr>
            <w:tcW w:w="407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TAATCCTGGCGTGAGTC</w:t>
            </w:r>
          </w:p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GGAACGTATTTCGAGT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lmo0200</w:t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Prf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200F3</w:t>
            </w:r>
          </w:p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200R3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TATCACAAAGCTCACGAGT</w:t>
            </w:r>
          </w:p>
          <w:p>
            <w:pPr>
              <w:pStyle w:val="Normal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GTATCAATAAAGCCAGACA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lmo0202</w:t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listeriolysin O (</w:t>
            </w:r>
            <w:r>
              <w:rPr>
                <w:i/>
                <w:color w:val="000000"/>
                <w:lang w:val="en-GB"/>
              </w:rPr>
              <w:t>hly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202_F</w:t>
            </w:r>
          </w:p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202_R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AACTGAAGCAAAGGAT</w:t>
            </w:r>
          </w:p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TTAGGACTTGGAGGCGGA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lmo0679</w:t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FlhB flagellar biosynthetic prote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679_F</w:t>
            </w:r>
          </w:p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679_R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TGATGCCGATTATGGTG</w:t>
            </w:r>
          </w:p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CAGCCGTTTGAATTGT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lmo0692</w:t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CheA two component sensor histidine kin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692_F</w:t>
            </w:r>
          </w:p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692_R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GGTGCCAGTGGACAGT</w:t>
            </w:r>
          </w:p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CTGCGCCTTCAATCA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lmo0847</w:t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glutamine ABC transport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847_F</w:t>
            </w:r>
          </w:p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847_R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TTGAACGCTGGTGCCTAT</w:t>
            </w:r>
          </w:p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TGCTGCTTCCATTTGTCC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lmo0889</w:t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RsbR positive regulator of SigB ac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889_F</w:t>
            </w:r>
          </w:p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0889_R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AAGCAGACTTACTGAATGA</w:t>
            </w:r>
          </w:p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GCTAGTTTCTTCGTACAT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lmo1389</w:t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de-DE"/>
              </w:rPr>
            </w:pPr>
            <w:r>
              <w:rPr>
                <w:color w:val="000000"/>
                <w:lang w:val="de-DE"/>
              </w:rPr>
              <w:t>sugar ABC transporter, ATP binding prote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389_F</w:t>
            </w:r>
          </w:p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389_R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TTAGGAATCAGGAAGGAAT</w:t>
            </w:r>
          </w:p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ATAGCGTAGATTTACCTG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lmo1740</w:t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AA (glutamine) ABC transporter, perme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740_F</w:t>
            </w:r>
          </w:p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740_R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GCGAGGCACGCCATTAC</w:t>
            </w:r>
          </w:p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GGCATCCATTCGGT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997</w:t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PTS mannose specific enzyme IIA compon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997_F</w:t>
            </w:r>
          </w:p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1997_R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AAGCGTTCCTCAGTCGT</w:t>
            </w:r>
          </w:p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GGCATATTCATAAATCCCTA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434</w:t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glutamate decarboxyl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434_F</w:t>
            </w:r>
          </w:p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434_R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GAAAGCACGAGTATCCC</w:t>
            </w:r>
          </w:p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TTCCCTCATCCATCA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748</w:t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/>
            </w:pPr>
            <w:r>
              <w:rPr>
                <w:color w:val="000000"/>
                <w:lang w:val="en-GB"/>
              </w:rPr>
              <w:t xml:space="preserve">similar to </w:t>
            </w:r>
            <w:r>
              <w:rPr>
                <w:i/>
                <w:color w:val="000000"/>
                <w:lang w:val="en-GB"/>
              </w:rPr>
              <w:t>B. subtilis</w:t>
            </w:r>
            <w:r>
              <w:rPr>
                <w:color w:val="000000"/>
                <w:lang w:val="en-GB"/>
              </w:rPr>
              <w:t xml:space="preserve"> stress protein Yda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748_F</w:t>
            </w:r>
          </w:p>
          <w:p>
            <w:pPr>
              <w:pStyle w:val="StandardWeb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mo2748_F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GGGTGTATTGACATCCGTA</w:t>
            </w:r>
          </w:p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CCAGATGGTGTATAAAGG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S</w:t>
            </w:r>
          </w:p>
        </w:tc>
        <w:tc>
          <w:tcPr>
            <w:tcW w:w="2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S-rRNA for base calculation in the qRT-PC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S_LmonF1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S_LmonR1</w:t>
            </w:r>
          </w:p>
        </w:tc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GACACGGCCCAGACTCCT</w:t>
            </w:r>
          </w:p>
          <w:p>
            <w:pPr>
              <w:pStyle w:val="StandardWeb"/>
              <w:spacing w:before="0" w:after="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ATCCGAAAACCTTCTTCATACA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360"/>
      <w:jc w:val="both"/>
    </w:pPr>
    <w:rPr>
      <w:rFonts w:ascii="Arial" w:hAnsi="Arial" w:cs="Arial"/>
      <w:bCs/>
      <w:color w:val="000000"/>
      <w:lang w:val="en-GB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11:54:00Z</dcterms:created>
  <dc:creator>Klaus Neuhaus</dc:creator>
  <dc:description/>
  <cp:keywords/>
  <dc:language>en-US</dc:language>
  <cp:lastModifiedBy>Secondadmin</cp:lastModifiedBy>
  <cp:lastPrinted>2012-05-21T10:41:00Z</cp:lastPrinted>
  <dcterms:modified xsi:type="dcterms:W3CDTF">2012-06-20T11:57:00Z</dcterms:modified>
  <cp:revision>4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